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8D4" w:rsidRDefault="00C938D4" w:rsidP="00C938D4">
      <w:pPr>
        <w:rPr>
          <w:rFonts w:ascii="Times New Roman" w:eastAsia="黑体" w:hAnsi="Times New Roman" w:cs="Times New Roman"/>
          <w:bCs/>
          <w:szCs w:val="21"/>
        </w:rPr>
      </w:pPr>
      <w:r w:rsidRPr="00C938D4">
        <w:rPr>
          <w:rFonts w:ascii="Times New Roman" w:eastAsia="黑体" w:hAnsi="Times New Roman" w:cs="Times New Roman"/>
          <w:b/>
          <w:szCs w:val="21"/>
        </w:rPr>
        <w:t>Additional file 6</w:t>
      </w:r>
      <w:r w:rsidR="00D60624">
        <w:rPr>
          <w:rFonts w:ascii="Times New Roman" w:hAnsi="Times New Roman" w:cs="Times New Roman" w:hint="eastAsia"/>
        </w:rPr>
        <w:t>:</w:t>
      </w:r>
      <w:r w:rsidRPr="00513A30">
        <w:rPr>
          <w:rFonts w:ascii="Times New Roman" w:eastAsia="黑体" w:hAnsi="Times New Roman" w:cs="Times New Roman"/>
          <w:b/>
          <w:szCs w:val="21"/>
        </w:rPr>
        <w:t xml:space="preserve">Table S3. </w:t>
      </w:r>
      <w:r w:rsidRPr="00513A30">
        <w:rPr>
          <w:rFonts w:ascii="Times New Roman" w:eastAsia="黑体" w:hAnsi="Times New Roman" w:cs="Times New Roman"/>
          <w:bCs/>
          <w:szCs w:val="21"/>
        </w:rPr>
        <w:t>Determination data of plant hormones in th</w:t>
      </w:r>
      <w:r>
        <w:rPr>
          <w:rFonts w:ascii="Times New Roman" w:eastAsia="黑体" w:hAnsi="Times New Roman" w:cs="Times New Roman"/>
          <w:bCs/>
          <w:szCs w:val="21"/>
        </w:rPr>
        <w:t>ree positions (SW, TZ, and HW).</w:t>
      </w:r>
    </w:p>
    <w:tbl>
      <w:tblPr>
        <w:tblW w:w="9795" w:type="dxa"/>
        <w:tblLook w:val="04A0" w:firstRow="1" w:lastRow="0" w:firstColumn="1" w:lastColumn="0" w:noHBand="0" w:noVBand="1"/>
      </w:tblPr>
      <w:tblGrid>
        <w:gridCol w:w="1132"/>
        <w:gridCol w:w="1040"/>
        <w:gridCol w:w="1041"/>
        <w:gridCol w:w="1041"/>
        <w:gridCol w:w="1041"/>
        <w:gridCol w:w="1041"/>
        <w:gridCol w:w="1041"/>
        <w:gridCol w:w="1377"/>
        <w:gridCol w:w="1041"/>
      </w:tblGrid>
      <w:tr w:rsidR="00D60624" w:rsidRPr="00C867B9" w:rsidTr="001513C8">
        <w:trPr>
          <w:trHeight w:val="231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GoBack" w:colFirst="0" w:colLast="8"/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μg/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GA-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GA-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GA-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GA-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GA-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GA-6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AVERAG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S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T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H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JA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JA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JA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JA-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JA-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JA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S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T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H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IAA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IAA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IAA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IAA-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IAA-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IAA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S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0.7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.0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6.3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4.5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.5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.4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.7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5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T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6.9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0.4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7.4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3.3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7.0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0.8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.0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96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H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9.0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6.8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5.9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4.5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7.0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7.0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6.7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0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A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A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A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A-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A-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A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S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T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H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CTK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CTK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CTK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CTK-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CTK-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CTK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S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2.9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2.8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6.5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5.7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9.9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9.9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3.0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80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T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9.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.9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8.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.1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0.1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8.1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8.4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5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H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8.7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.7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2.9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2.9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4.0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5.2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5.2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46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ETH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ETH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ETH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ETH-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ETH-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ETH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S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T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</w:tr>
      <w:tr w:rsidR="00D60624" w:rsidRPr="00C867B9" w:rsidTr="001513C8">
        <w:trPr>
          <w:trHeight w:val="231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>SR25-H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7B9" w:rsidRPr="00C867B9" w:rsidRDefault="00C867B9" w:rsidP="00C867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67B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</w:tr>
      <w:bookmarkEnd w:id="0"/>
    </w:tbl>
    <w:p w:rsidR="00C938D4" w:rsidRPr="00513A30" w:rsidRDefault="00C938D4" w:rsidP="00D60624">
      <w:pPr>
        <w:rPr>
          <w:rFonts w:ascii="Times New Roman" w:eastAsia="黑体" w:hAnsi="Times New Roman" w:cs="Times New Roman" w:hint="eastAsia"/>
          <w:b/>
          <w:szCs w:val="21"/>
        </w:rPr>
      </w:pPr>
    </w:p>
    <w:sectPr w:rsidR="00C938D4" w:rsidRPr="00513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38D4" w:rsidRDefault="00C938D4" w:rsidP="00C938D4">
      <w:r>
        <w:separator/>
      </w:r>
    </w:p>
  </w:endnote>
  <w:endnote w:type="continuationSeparator" w:id="0">
    <w:p w:rsidR="00C938D4" w:rsidRDefault="00C938D4" w:rsidP="00C93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38D4" w:rsidRDefault="00C938D4" w:rsidP="00C938D4">
      <w:r>
        <w:separator/>
      </w:r>
    </w:p>
  </w:footnote>
  <w:footnote w:type="continuationSeparator" w:id="0">
    <w:p w:rsidR="00C938D4" w:rsidRDefault="00C938D4" w:rsidP="00C93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4D"/>
    <w:rsid w:val="001513C8"/>
    <w:rsid w:val="0061374D"/>
    <w:rsid w:val="0091658F"/>
    <w:rsid w:val="00AE4BD5"/>
    <w:rsid w:val="00C867B9"/>
    <w:rsid w:val="00C938D4"/>
    <w:rsid w:val="00D6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D364534-5D3D-4DA5-AB9B-F2E14162F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38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3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38D4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C938D4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7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4-02-29T12:43:00Z</dcterms:created>
  <dcterms:modified xsi:type="dcterms:W3CDTF">2024-02-29T12:48:00Z</dcterms:modified>
</cp:coreProperties>
</file>